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Sup</w:t>
      </w:r>
      <w:r>
        <w:rPr>
          <w:b/>
          <w:bCs/>
          <w:color w:val="000000"/>
        </w:rPr>
        <w:t>plementa</w:t>
      </w:r>
      <w:r>
        <w:rPr>
          <w:b/>
          <w:bCs/>
          <w:color w:val="000000"/>
        </w:rPr>
        <w:t>l</w:t>
      </w:r>
      <w:r>
        <w:rPr>
          <w:b/>
          <w:bCs/>
          <w:color w:val="000000"/>
        </w:rPr>
        <w:t xml:space="preserve"> Table 2. Flow cytometry results of vehicle- and STZ-treated mice</w:t>
      </w:r>
    </w:p>
    <w:p>
      <w:pPr>
        <w:pStyle w:val="Normal"/>
        <w:spacing w:lineRule="auto" w:line="3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056005</wp:posOffset>
                </wp:positionV>
                <wp:extent cx="8416925" cy="3995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6925" cy="399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5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1"/>
                              <w:gridCol w:w="2651"/>
                              <w:gridCol w:w="2651"/>
                              <w:gridCol w:w="2651"/>
                              <w:gridCol w:w="2651"/>
                            </w:tblGrid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g. #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g1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#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hi(%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4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S.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lo(%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3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4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hi(cells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89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8.4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lo(cells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hi(%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Z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lo(%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Z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9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hi(cells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Z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7.4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6.4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lo(cells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Z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3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.1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75pt;height:314.6pt;mso-wrap-distance-left:0pt;mso-wrap-distance-right:7.1pt;mso-wrap-distance-top:0pt;mso-wrap-distance-bottom:0pt;margin-top:83.1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25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1"/>
                        <w:gridCol w:w="2651"/>
                        <w:gridCol w:w="2651"/>
                        <w:gridCol w:w="2651"/>
                        <w:gridCol w:w="2651"/>
                      </w:tblGrid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ig. #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ig1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# sample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hi(%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4</w:t>
                            </w:r>
                          </w:p>
                        </w:tc>
                        <w:tc>
                          <w:tcPr>
                            <w:tcW w:w="265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S.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lo(%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3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4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hi(cells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089.2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538.4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lo(cells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51.6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hi(%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TZ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lo(%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TZ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9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hi(cells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TZ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707.4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66.4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lo(cells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TZ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93.2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1.1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32:00Z</dcterms:created>
  <dc:creator>Yasutaka Maeda</dc:creator>
  <dc:description/>
  <cp:keywords/>
  <dc:language>en-US</dc:language>
  <cp:lastModifiedBy>池田 陽介</cp:lastModifiedBy>
  <cp:lastPrinted>2010-11-02T13:07:00Z</cp:lastPrinted>
  <dcterms:modified xsi:type="dcterms:W3CDTF">2020-02-04T12:36:00Z</dcterms:modified>
  <cp:revision>3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